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519" w:rsidRDefault="00F93519" w:rsidP="00923B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3519">
        <w:rPr>
          <w:rFonts w:ascii="Times New Roman" w:hAnsi="Times New Roman" w:cs="Times New Roman"/>
          <w:sz w:val="24"/>
          <w:szCs w:val="24"/>
        </w:rPr>
        <w:t xml:space="preserve">Appendix 2.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bird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observations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logs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perches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, by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camera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-trap </w:t>
      </w:r>
      <w:proofErr w:type="spellStart"/>
      <w:r w:rsidRPr="00F93519">
        <w:rPr>
          <w:rFonts w:ascii="Times New Roman" w:hAnsi="Times New Roman" w:cs="Times New Roman"/>
          <w:sz w:val="24"/>
          <w:szCs w:val="24"/>
        </w:rPr>
        <w:t>photographs</w:t>
      </w:r>
      <w:proofErr w:type="spellEnd"/>
      <w:r w:rsidRPr="00F93519">
        <w:rPr>
          <w:rFonts w:ascii="Times New Roman" w:hAnsi="Times New Roman" w:cs="Times New Roman"/>
          <w:sz w:val="24"/>
          <w:szCs w:val="24"/>
        </w:rPr>
        <w:t xml:space="preserve"> (N = 334</w:t>
      </w:r>
      <w:bookmarkStart w:id="0" w:name="_GoBack_kopia_3"/>
      <w:bookmarkEnd w:id="0"/>
      <w:r w:rsidRPr="00F93519">
        <w:rPr>
          <w:rFonts w:ascii="Times New Roman" w:hAnsi="Times New Roman" w:cs="Times New Roman"/>
          <w:sz w:val="24"/>
          <w:szCs w:val="24"/>
        </w:rPr>
        <w:t>).</w:t>
      </w:r>
      <w:bookmarkStart w:id="1" w:name="_GoBack"/>
      <w:bookmarkEnd w:id="1"/>
    </w:p>
    <w:p w:rsidR="00067117" w:rsidRDefault="00067117">
      <w:pPr>
        <w:rPr>
          <w:rFonts w:ascii="Times New Roman" w:hAnsi="Times New Roman" w:cs="Times New Roman"/>
          <w:sz w:val="24"/>
          <w:szCs w:val="24"/>
        </w:rPr>
      </w:pPr>
    </w:p>
    <w:p w:rsidR="00067117" w:rsidRPr="00067117" w:rsidRDefault="0006711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pl-PL"/>
        </w:rPr>
        <w:drawing>
          <wp:inline distT="0" distB="0" distL="0" distR="0" wp14:anchorId="71964F80" wp14:editId="299F4600">
            <wp:extent cx="5308600" cy="4429126"/>
            <wp:effectExtent l="0" t="0" r="6350" b="9525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067117" w:rsidRPr="000671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117"/>
    <w:rsid w:val="00067117"/>
    <w:rsid w:val="00741A6F"/>
    <w:rsid w:val="00923B97"/>
    <w:rsid w:val="00B26891"/>
    <w:rsid w:val="00F255D3"/>
    <w:rsid w:val="00F9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E0B18"/>
  <w15:chartTrackingRefBased/>
  <w15:docId w15:val="{CEF2F7A7-89CA-46C4-BF66-AF60066B7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rzemek\Desktop\PERCHING\BAZY\BAZA_PTAK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6283389217496134E-2"/>
          <c:y val="3.3308091982787558E-2"/>
          <c:w val="0.8874008213088197"/>
          <c:h val="0.5372080180152923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taki!$A$2:$A$16</c:f>
              <c:strCache>
                <c:ptCount val="15"/>
                <c:pt idx="0">
                  <c:v>Erithacus rubecula</c:v>
                </c:pt>
                <c:pt idx="1">
                  <c:v>Sitta europaea</c:v>
                </c:pt>
                <c:pt idx="2">
                  <c:v>Parus major</c:v>
                </c:pt>
                <c:pt idx="3">
                  <c:v>Troglodytes troglodytes</c:v>
                </c:pt>
                <c:pt idx="4">
                  <c:v>Turdus merula</c:v>
                </c:pt>
                <c:pt idx="5">
                  <c:v>Dendrocopos major</c:v>
                </c:pt>
                <c:pt idx="6">
                  <c:v>Turdus philomelos</c:v>
                </c:pt>
                <c:pt idx="7">
                  <c:v>Garrulus glandarius</c:v>
                </c:pt>
                <c:pt idx="8">
                  <c:v>Coccothraustes coccothraustes</c:v>
                </c:pt>
                <c:pt idx="9">
                  <c:v>Cyanistes caeruleus</c:v>
                </c:pt>
                <c:pt idx="10">
                  <c:v>Fringila coelebs</c:v>
                </c:pt>
                <c:pt idx="11">
                  <c:v>Dryocopus martius</c:v>
                </c:pt>
                <c:pt idx="12">
                  <c:v>Poecile palustris</c:v>
                </c:pt>
                <c:pt idx="13">
                  <c:v>Dendrocoptes medius</c:v>
                </c:pt>
                <c:pt idx="14">
                  <c:v>Sylvia atricapilla</c:v>
                </c:pt>
              </c:strCache>
            </c:strRef>
          </c:cat>
          <c:val>
            <c:numRef>
              <c:f>ptaki!$C$2:$C$16</c:f>
              <c:numCache>
                <c:formatCode>0.0%</c:formatCode>
                <c:ptCount val="15"/>
                <c:pt idx="0">
                  <c:v>0.39221556886227543</c:v>
                </c:pt>
                <c:pt idx="1">
                  <c:v>0.28742514970059879</c:v>
                </c:pt>
                <c:pt idx="2">
                  <c:v>8.0838323353293412E-2</c:v>
                </c:pt>
                <c:pt idx="3">
                  <c:v>6.2874251497005984E-2</c:v>
                </c:pt>
                <c:pt idx="4">
                  <c:v>4.790419161676647E-2</c:v>
                </c:pt>
                <c:pt idx="5">
                  <c:v>2.9940119760479042E-2</c:v>
                </c:pt>
                <c:pt idx="6">
                  <c:v>2.6946107784431138E-2</c:v>
                </c:pt>
                <c:pt idx="7">
                  <c:v>2.0958083832335328E-2</c:v>
                </c:pt>
                <c:pt idx="8">
                  <c:v>1.4970059880239521E-2</c:v>
                </c:pt>
                <c:pt idx="9">
                  <c:v>1.1976047904191617E-2</c:v>
                </c:pt>
                <c:pt idx="10">
                  <c:v>8.9820359281437123E-3</c:v>
                </c:pt>
                <c:pt idx="11">
                  <c:v>5.9880239520958087E-3</c:v>
                </c:pt>
                <c:pt idx="12">
                  <c:v>2.9940119760479044E-3</c:v>
                </c:pt>
                <c:pt idx="13">
                  <c:v>2.9940119760479044E-3</c:v>
                </c:pt>
                <c:pt idx="14">
                  <c:v>2.994011976047904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07-4725-9788-E0B0014C3C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-27"/>
        <c:axId val="412990008"/>
        <c:axId val="412988696"/>
      </c:barChart>
      <c:catAx>
        <c:axId val="412990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4260000" spcFirstLastPara="1" vertOverflow="ellipsis" wrap="square" anchor="ctr" anchorCtr="1"/>
          <a:lstStyle/>
          <a:p>
            <a:pPr>
              <a:defRPr sz="11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12988696"/>
        <c:crosses val="autoZero"/>
        <c:auto val="1"/>
        <c:lblAlgn val="ctr"/>
        <c:lblOffset val="100"/>
        <c:noMultiLvlLbl val="0"/>
      </c:catAx>
      <c:valAx>
        <c:axId val="412988696"/>
        <c:scaling>
          <c:orientation val="minMax"/>
          <c:max val="0.4"/>
        </c:scaling>
        <c:delete val="0"/>
        <c:axPos val="l"/>
        <c:numFmt formatCode="0%" sourceLinked="0"/>
        <c:majorTickMark val="in"/>
        <c:minorTickMark val="none"/>
        <c:tickLblPos val="nextTo"/>
        <c:spPr>
          <a:noFill/>
          <a:ln w="3175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1299000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ek</dc:creator>
  <cp:keywords/>
  <dc:description/>
  <cp:lastModifiedBy>Przemek</cp:lastModifiedBy>
  <cp:revision>7</cp:revision>
  <dcterms:created xsi:type="dcterms:W3CDTF">2026-06-24T10:35:00Z</dcterms:created>
  <dcterms:modified xsi:type="dcterms:W3CDTF">2026-06-29T16:15:00Z</dcterms:modified>
</cp:coreProperties>
</file>